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3125B" w14:textId="7E85C4FC" w:rsidR="00DB6FE8" w:rsidRPr="00DB6FE8" w:rsidRDefault="00DB6FE8" w:rsidP="00DB6FE8">
      <w:pPr>
        <w:spacing w:after="197"/>
        <w:rPr>
          <w:rFonts w:ascii="Arial" w:hAnsi="Arial" w:cs="Arial"/>
        </w:rPr>
      </w:pPr>
      <w:r w:rsidRPr="00DB6FE8">
        <w:rPr>
          <w:rFonts w:ascii="Arial" w:eastAsia="Arial" w:hAnsi="Arial" w:cs="Arial"/>
        </w:rPr>
        <w:t xml:space="preserve">SUPPLEMENTARY MATERIAL </w:t>
      </w:r>
    </w:p>
    <w:p w14:paraId="6AF3E46E" w14:textId="4D6AD761" w:rsidR="00FE36FE" w:rsidRDefault="00DB6FE8">
      <w:pPr>
        <w:rPr>
          <w:rFonts w:ascii="Arial" w:hAnsi="Arial" w:cs="Arial"/>
          <w:b/>
        </w:rPr>
      </w:pPr>
      <w:r w:rsidRPr="00DB6FE8">
        <w:rPr>
          <w:rFonts w:ascii="Arial" w:hAnsi="Arial" w:cs="Arial"/>
          <w:b/>
        </w:rPr>
        <w:t xml:space="preserve">Supplementary appendix </w:t>
      </w:r>
      <w:r w:rsidR="00C76D1B">
        <w:rPr>
          <w:rFonts w:ascii="Arial" w:hAnsi="Arial" w:cs="Arial"/>
          <w:b/>
        </w:rPr>
        <w:t>1</w:t>
      </w:r>
      <w:r w:rsidRPr="00DB6FE8">
        <w:rPr>
          <w:rFonts w:ascii="Arial" w:hAnsi="Arial" w:cs="Arial"/>
          <w:b/>
        </w:rPr>
        <w:t>. Antibiotics ATC classification</w:t>
      </w:r>
    </w:p>
    <w:tbl>
      <w:tblPr>
        <w:tblStyle w:val="TableGrid"/>
        <w:tblW w:w="10351" w:type="dxa"/>
        <w:tblInd w:w="-994" w:type="dxa"/>
        <w:tblCellMar>
          <w:top w:w="5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4398"/>
        <w:gridCol w:w="5953"/>
      </w:tblGrid>
      <w:tr w:rsidR="00DB6FE8" w14:paraId="1E819CE8" w14:textId="77777777" w:rsidTr="0035287E">
        <w:trPr>
          <w:trHeight w:val="218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F32B8" w14:textId="77777777" w:rsidR="00DB6FE8" w:rsidRDefault="00DB6FE8" w:rsidP="0035287E">
            <w:pPr>
              <w:ind w:left="2"/>
            </w:pPr>
            <w:r>
              <w:rPr>
                <w:rFonts w:ascii="Arial" w:eastAsia="Arial" w:hAnsi="Arial" w:cs="Arial"/>
                <w:b/>
                <w:sz w:val="18"/>
              </w:rPr>
              <w:t xml:space="preserve">Antibiotics class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98B4A" w14:textId="77777777" w:rsidR="00DB6FE8" w:rsidRDefault="00DB6FE8" w:rsidP="0035287E">
            <w:r>
              <w:rPr>
                <w:rFonts w:ascii="Arial" w:eastAsia="Arial" w:hAnsi="Arial" w:cs="Arial"/>
                <w:b/>
                <w:sz w:val="18"/>
              </w:rPr>
              <w:t xml:space="preserve">Antibiotic name </w:t>
            </w:r>
          </w:p>
        </w:tc>
      </w:tr>
      <w:tr w:rsidR="00DB6FE8" w14:paraId="1AB95F94" w14:textId="77777777" w:rsidTr="0035287E">
        <w:trPr>
          <w:trHeight w:val="2078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D300B" w14:textId="77777777" w:rsidR="00DB6FE8" w:rsidRDefault="00DB6FE8" w:rsidP="0035287E">
            <w:pPr>
              <w:ind w:left="2"/>
            </w:pPr>
            <w:r>
              <w:rPr>
                <w:rFonts w:ascii="Arial" w:eastAsia="Arial" w:hAnsi="Arial" w:cs="Arial"/>
                <w:sz w:val="18"/>
              </w:rPr>
              <w:t xml:space="preserve">Tetracyclines J01AA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905F1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AA02 Doxycycline  </w:t>
            </w:r>
          </w:p>
          <w:p w14:paraId="70C5B069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AA03 Chlortetracycline  </w:t>
            </w:r>
          </w:p>
          <w:p w14:paraId="6B0D9F62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AA04 Lymecycline  </w:t>
            </w:r>
          </w:p>
          <w:p w14:paraId="04A85A88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AA05 Metacycline  </w:t>
            </w:r>
          </w:p>
          <w:p w14:paraId="49A5C47C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AA06 Oxytetracycline  </w:t>
            </w:r>
          </w:p>
          <w:p w14:paraId="776FA1E9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AA07 Tetracycline  </w:t>
            </w:r>
          </w:p>
          <w:p w14:paraId="10A351D2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AA08 Minocycline  </w:t>
            </w:r>
          </w:p>
          <w:p w14:paraId="6486A799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AA20 Combinations of tetracyclines  </w:t>
            </w:r>
          </w:p>
          <w:p w14:paraId="1CD88F45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QJ01AA53 Chlortetracycline, combinations </w:t>
            </w:r>
          </w:p>
          <w:p w14:paraId="3AFD191E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AA56 Oxytetracycline, combinations </w:t>
            </w:r>
          </w:p>
        </w:tc>
      </w:tr>
      <w:tr w:rsidR="00DB6FE8" w:rsidRPr="008009BD" w14:paraId="31F77296" w14:textId="77777777" w:rsidTr="0035287E">
        <w:trPr>
          <w:trHeight w:val="838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475C6" w14:textId="77777777" w:rsidR="00DB6FE8" w:rsidRPr="008009BD" w:rsidRDefault="00DB6FE8" w:rsidP="0035287E">
            <w:pPr>
              <w:ind w:left="2"/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Penicillins with extended spectrum J01CA*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711EE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01CA02 Pivampicillin </w:t>
            </w:r>
          </w:p>
          <w:p w14:paraId="18F7D1F9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CA04 Amoxicillin </w:t>
            </w:r>
          </w:p>
          <w:p w14:paraId="763EF041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CA06 Bacampicillin </w:t>
            </w:r>
          </w:p>
          <w:p w14:paraId="6793F3A8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CA08 Pivmecillinam </w:t>
            </w:r>
          </w:p>
        </w:tc>
      </w:tr>
      <w:tr w:rsidR="00DB6FE8" w14:paraId="3E23AEA7" w14:textId="77777777" w:rsidTr="0035287E">
        <w:trPr>
          <w:trHeight w:val="840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F3B64F" w14:textId="77777777" w:rsidR="00DB6FE8" w:rsidRDefault="00DB6FE8" w:rsidP="0035287E">
            <w:pPr>
              <w:ind w:left="2"/>
            </w:pPr>
            <w:r>
              <w:rPr>
                <w:rFonts w:ascii="Arial" w:eastAsia="Arial" w:hAnsi="Arial" w:cs="Arial"/>
                <w:sz w:val="18"/>
              </w:rPr>
              <w:t xml:space="preserve">Beta-lactamase-sensitive penicillins J0ICE*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60264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CE01 Benzylpenicillin </w:t>
            </w:r>
          </w:p>
          <w:p w14:paraId="77B67C62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CE02 Phenoxymethylpenicillin </w:t>
            </w:r>
          </w:p>
          <w:p w14:paraId="2ECEB570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CE08 Benzathine benzylpenicillin </w:t>
            </w:r>
          </w:p>
          <w:p w14:paraId="4B134AA6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CE10 Benzathine phenoxymethylpenicillin </w:t>
            </w:r>
          </w:p>
        </w:tc>
      </w:tr>
      <w:tr w:rsidR="00DB6FE8" w:rsidRPr="008009BD" w14:paraId="6BCF3D4C" w14:textId="77777777" w:rsidTr="0035287E">
        <w:trPr>
          <w:trHeight w:val="629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0092B" w14:textId="77777777" w:rsidR="00DB6FE8" w:rsidRDefault="00DB6FE8" w:rsidP="0035287E">
            <w:pPr>
              <w:ind w:left="2"/>
            </w:pPr>
            <w:r>
              <w:rPr>
                <w:rFonts w:ascii="Arial" w:eastAsia="Arial" w:hAnsi="Arial" w:cs="Arial"/>
                <w:sz w:val="18"/>
              </w:rPr>
              <w:t xml:space="preserve">Beta-lactamase-resistant penicillins JOICF*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CA1EC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CF02 Cloxacillin </w:t>
            </w:r>
          </w:p>
          <w:p w14:paraId="7BFC9267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CF04 Oxacillin </w:t>
            </w:r>
          </w:p>
          <w:p w14:paraId="2389780D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CF05 Flucloxacillin </w:t>
            </w:r>
          </w:p>
        </w:tc>
      </w:tr>
      <w:tr w:rsidR="00DB6FE8" w:rsidRPr="008009BD" w14:paraId="5A4C47E7" w14:textId="77777777" w:rsidTr="0035287E">
        <w:trPr>
          <w:trHeight w:val="514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F7DC1" w14:textId="77777777" w:rsidR="00DB6FE8" w:rsidRPr="008009BD" w:rsidRDefault="00DB6FE8" w:rsidP="0035287E">
            <w:pPr>
              <w:ind w:left="2"/>
              <w:rPr>
                <w:lang w:val="en-GB"/>
              </w:rPr>
            </w:pPr>
            <w:r w:rsidRPr="008009BD">
              <w:rPr>
                <w:rFonts w:ascii="Cambria Math" w:eastAsia="Cambria Math" w:hAnsi="Cambria Math" w:cs="Cambria Math"/>
                <w:sz w:val="18"/>
                <w:lang w:val="en-GB"/>
              </w:rPr>
              <w:t xml:space="preserve">Combinations of penicillins, including beta-lactamase inhibitors J01CR*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81361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CR02 Amoxicillin and beta-lactamase inhibitor </w:t>
            </w:r>
          </w:p>
        </w:tc>
      </w:tr>
      <w:tr w:rsidR="00DB6FE8" w14:paraId="3665A53C" w14:textId="77777777" w:rsidTr="0035287E">
        <w:trPr>
          <w:trHeight w:val="63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F56B0" w14:textId="77777777" w:rsidR="00DB6FE8" w:rsidRDefault="00DB6FE8" w:rsidP="0035287E">
            <w:pPr>
              <w:ind w:left="2"/>
            </w:pPr>
            <w:r>
              <w:rPr>
                <w:rFonts w:ascii="Arial" w:eastAsia="Arial" w:hAnsi="Arial" w:cs="Arial"/>
                <w:sz w:val="18"/>
              </w:rPr>
              <w:t xml:space="preserve">First-generation cephalosporins J01DB*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5D7BC0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DB01 Cefalexin </w:t>
            </w:r>
          </w:p>
          <w:p w14:paraId="5261381C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DB05 Cefadroxil  </w:t>
            </w:r>
          </w:p>
          <w:p w14:paraId="76B26F52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DB09 Cefradine </w:t>
            </w:r>
          </w:p>
        </w:tc>
      </w:tr>
      <w:tr w:rsidR="00DB6FE8" w14:paraId="2E9A50B1" w14:textId="77777777" w:rsidTr="0035287E">
        <w:trPr>
          <w:trHeight w:val="838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0BFCB" w14:textId="77777777" w:rsidR="00DB6FE8" w:rsidRDefault="00DB6FE8" w:rsidP="0035287E">
            <w:pPr>
              <w:ind w:left="2"/>
            </w:pPr>
            <w:r>
              <w:rPr>
                <w:rFonts w:ascii="Arial" w:eastAsia="Arial" w:hAnsi="Arial" w:cs="Arial"/>
                <w:sz w:val="18"/>
              </w:rPr>
              <w:t xml:space="preserve">Second-generation cephalosporins J01DC*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AB627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DC01 Cefoxitin </w:t>
            </w:r>
          </w:p>
          <w:p w14:paraId="6F3A9CC1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DC02 Cefuroxime </w:t>
            </w:r>
          </w:p>
          <w:p w14:paraId="369C86DC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DC04 Cefaclor </w:t>
            </w:r>
          </w:p>
          <w:p w14:paraId="2DEE6B62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DC07 Cefotiam </w:t>
            </w:r>
          </w:p>
        </w:tc>
      </w:tr>
      <w:tr w:rsidR="00DB6FE8" w:rsidRPr="008009BD" w14:paraId="1B297A17" w14:textId="77777777" w:rsidTr="0035287E">
        <w:trPr>
          <w:trHeight w:val="1460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651B7" w14:textId="77777777" w:rsidR="00DB6FE8" w:rsidRDefault="00DB6FE8" w:rsidP="0035287E">
            <w:pPr>
              <w:ind w:left="2"/>
            </w:pPr>
            <w:r>
              <w:rPr>
                <w:rFonts w:ascii="Arial" w:eastAsia="Arial" w:hAnsi="Arial" w:cs="Arial"/>
                <w:sz w:val="18"/>
              </w:rPr>
              <w:t xml:space="preserve">Third generation cephalosporins J01DD*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9DB43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DD01 Cefotaxime </w:t>
            </w:r>
          </w:p>
          <w:p w14:paraId="2C6D3D88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DD04 Ceftriaxone  </w:t>
            </w:r>
          </w:p>
          <w:p w14:paraId="75DE59FB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DD08 Cefixime  </w:t>
            </w:r>
          </w:p>
          <w:p w14:paraId="6E2ED6A9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DD13 Cefpodoxime  </w:t>
            </w:r>
          </w:p>
          <w:p w14:paraId="15EE0191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DD51 Cefotaxime and beta-lactamase inhibitor </w:t>
            </w:r>
          </w:p>
          <w:p w14:paraId="66BEC801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DD54 Ceftriaxone, combinations  </w:t>
            </w:r>
          </w:p>
          <w:p w14:paraId="400BAE46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DD63 Ceftriaxone and beta-lactamase inhibitor </w:t>
            </w:r>
          </w:p>
        </w:tc>
      </w:tr>
      <w:tr w:rsidR="00DB6FE8" w:rsidRPr="008009BD" w14:paraId="2433CDAA" w14:textId="77777777" w:rsidTr="0035287E">
        <w:trPr>
          <w:trHeight w:val="1872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D82D9" w14:textId="77777777" w:rsidR="00DB6FE8" w:rsidRPr="008009BD" w:rsidRDefault="00DB6FE8" w:rsidP="0035287E">
            <w:pPr>
              <w:ind w:left="2"/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Combinations of sulfonamides and trimethoprim J01E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1850A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EA Trimethoprim and derivatives </w:t>
            </w:r>
          </w:p>
          <w:p w14:paraId="33E9B20A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EA01 Trimethoprime  </w:t>
            </w:r>
          </w:p>
          <w:p w14:paraId="27600892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EC Intermediate-acting sulfonamides </w:t>
            </w:r>
          </w:p>
          <w:p w14:paraId="2A3581D6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EC01 Sulfamethoxazole  </w:t>
            </w:r>
          </w:p>
          <w:p w14:paraId="61C2BC71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EC02 Sulfadiazine  </w:t>
            </w:r>
          </w:p>
          <w:p w14:paraId="06C422C1" w14:textId="77777777" w:rsidR="00DB6FE8" w:rsidRPr="008009BD" w:rsidRDefault="00DB6FE8" w:rsidP="0035287E">
            <w:pPr>
              <w:spacing w:after="2" w:line="239" w:lineRule="auto"/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EE Combinations of sulfonamides and trimethoprim, including derivatives </w:t>
            </w:r>
          </w:p>
          <w:p w14:paraId="2D760893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EE01 Sulfamethoxazole and trimethoprim J01EE02 Sulfadiazine and trimethoprim </w:t>
            </w:r>
          </w:p>
        </w:tc>
      </w:tr>
      <w:tr w:rsidR="00DB6FE8" w14:paraId="22652F16" w14:textId="77777777" w:rsidTr="0035287E">
        <w:trPr>
          <w:trHeight w:val="425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5B990" w14:textId="77777777" w:rsidR="00DB6FE8" w:rsidRDefault="00DB6FE8" w:rsidP="0035287E">
            <w:pPr>
              <w:ind w:left="2"/>
            </w:pPr>
            <w:r>
              <w:rPr>
                <w:rFonts w:ascii="Arial" w:eastAsia="Arial" w:hAnsi="Arial" w:cs="Arial"/>
                <w:sz w:val="18"/>
              </w:rPr>
              <w:t xml:space="preserve">Sulfonamides QJ01EQ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CBC1A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QJ01EQ10 Sulfadiazine  </w:t>
            </w:r>
          </w:p>
          <w:p w14:paraId="091915C7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QJ01EQ11 Sulfamethoxazole </w:t>
            </w:r>
          </w:p>
        </w:tc>
      </w:tr>
      <w:tr w:rsidR="00DB6FE8" w:rsidRPr="008009BD" w14:paraId="7A5F9A7C" w14:textId="77777777" w:rsidTr="0035287E">
        <w:trPr>
          <w:trHeight w:val="422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C36E3" w14:textId="77777777" w:rsidR="00DB6FE8" w:rsidRPr="008009BD" w:rsidRDefault="00DB6FE8" w:rsidP="0035287E">
            <w:pPr>
              <w:ind w:left="2"/>
              <w:jc w:val="both"/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Combinations of sulfonamides and trimethoprim, including derivatives QJ01EW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2586A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QJ01EW10 Sulfadiazine and trimethoprim  </w:t>
            </w:r>
          </w:p>
          <w:p w14:paraId="26E6ABF5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QJ01EW11 Sulfamethoxazole and trimethoprim </w:t>
            </w:r>
          </w:p>
        </w:tc>
      </w:tr>
      <w:tr w:rsidR="00DB6FE8" w:rsidRPr="008009BD" w14:paraId="4657870B" w14:textId="77777777" w:rsidTr="0035287E">
        <w:trPr>
          <w:trHeight w:val="1459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68800" w14:textId="77777777" w:rsidR="00DB6FE8" w:rsidRDefault="00DB6FE8" w:rsidP="0035287E">
            <w:pPr>
              <w:ind w:left="2"/>
            </w:pPr>
            <w:r>
              <w:rPr>
                <w:rFonts w:ascii="Arial" w:eastAsia="Arial" w:hAnsi="Arial" w:cs="Arial"/>
                <w:sz w:val="18"/>
              </w:rPr>
              <w:t xml:space="preserve">Macrolides J01FA¶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C32B4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FA02 Spiramycin  </w:t>
            </w:r>
          </w:p>
          <w:p w14:paraId="5E8200E6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FA03 Midecamycin  </w:t>
            </w:r>
          </w:p>
          <w:p w14:paraId="3C696BC5" w14:textId="77777777" w:rsidR="00DB6FE8" w:rsidRDefault="00DB6FE8" w:rsidP="0035287E">
            <w:pPr>
              <w:spacing w:line="239" w:lineRule="auto"/>
              <w:ind w:right="2953"/>
            </w:pPr>
            <w:r>
              <w:rPr>
                <w:rFonts w:ascii="Arial" w:eastAsia="Arial" w:hAnsi="Arial" w:cs="Arial"/>
                <w:sz w:val="18"/>
              </w:rPr>
              <w:t xml:space="preserve">J01FA06 Roxithromycin  J01FA07 Josamycin </w:t>
            </w:r>
          </w:p>
          <w:p w14:paraId="335833D7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FA09 Clarithromycin  </w:t>
            </w:r>
          </w:p>
          <w:p w14:paraId="59C99FB0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FA10 Azithromycin </w:t>
            </w:r>
          </w:p>
          <w:p w14:paraId="270001F3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FA13 Dirithromycin </w:t>
            </w:r>
          </w:p>
        </w:tc>
      </w:tr>
      <w:tr w:rsidR="00DB6FE8" w14:paraId="0C2F3257" w14:textId="77777777" w:rsidTr="0035287E">
        <w:trPr>
          <w:trHeight w:val="63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47A94" w14:textId="77777777" w:rsidR="00DB6FE8" w:rsidRDefault="00DB6FE8" w:rsidP="0035287E">
            <w:pPr>
              <w:ind w:left="2"/>
            </w:pPr>
            <w:r>
              <w:rPr>
                <w:rFonts w:ascii="Arial" w:eastAsia="Arial" w:hAnsi="Arial" w:cs="Arial"/>
                <w:sz w:val="18"/>
              </w:rPr>
              <w:t xml:space="preserve">Lincosamides J01FF¶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F417B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FF01 Clindamycine  </w:t>
            </w:r>
          </w:p>
          <w:p w14:paraId="63BFCA9F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FF02 Lincomycine  </w:t>
            </w:r>
          </w:p>
          <w:p w14:paraId="4FCD25C7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QJ01FF52 Lincomycine, combinations </w:t>
            </w:r>
          </w:p>
        </w:tc>
      </w:tr>
      <w:tr w:rsidR="00DB6FE8" w14:paraId="223E06A6" w14:textId="77777777" w:rsidTr="0035287E">
        <w:trPr>
          <w:trHeight w:val="218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AEE6E" w14:textId="77777777" w:rsidR="00DB6FE8" w:rsidRDefault="00DB6FE8" w:rsidP="0035287E">
            <w:pPr>
              <w:ind w:left="2"/>
            </w:pPr>
            <w:r>
              <w:rPr>
                <w:rFonts w:ascii="Arial" w:eastAsia="Arial" w:hAnsi="Arial" w:cs="Arial"/>
                <w:sz w:val="18"/>
              </w:rPr>
              <w:lastRenderedPageBreak/>
              <w:t xml:space="preserve">Streptogramins J01FG¶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995A0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FG01 Pristinamycin </w:t>
            </w:r>
          </w:p>
        </w:tc>
      </w:tr>
      <w:tr w:rsidR="00DB6FE8" w14:paraId="2D816FEF" w14:textId="77777777" w:rsidTr="0035287E">
        <w:trPr>
          <w:trHeight w:val="1875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1DAF5" w14:textId="77777777" w:rsidR="00DB6FE8" w:rsidRDefault="00DB6FE8" w:rsidP="0035287E">
            <w:pPr>
              <w:ind w:left="2"/>
            </w:pPr>
            <w:r>
              <w:rPr>
                <w:rFonts w:ascii="Arial" w:eastAsia="Arial" w:hAnsi="Arial" w:cs="Arial"/>
                <w:sz w:val="18"/>
              </w:rPr>
              <w:t xml:space="preserve">Fluoroquinolones J01MA ¶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9BBE0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MA01 Ofloxacin  </w:t>
            </w:r>
          </w:p>
          <w:p w14:paraId="5CF9562B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MA02 Ciprofloxacin  </w:t>
            </w:r>
          </w:p>
          <w:p w14:paraId="646B88A2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MA03 Pefloxacin  </w:t>
            </w:r>
          </w:p>
          <w:p w14:paraId="0C65A6F7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MA04 Enoxacin </w:t>
            </w:r>
          </w:p>
          <w:p w14:paraId="32C30BBA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MA06 Norfloxacin </w:t>
            </w:r>
          </w:p>
          <w:p w14:paraId="7FA5A8AC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MA07 Lomefloxacin  </w:t>
            </w:r>
          </w:p>
          <w:p w14:paraId="1144C0FA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MA12 Levofloxacin  </w:t>
            </w:r>
          </w:p>
          <w:p w14:paraId="15ABFF47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MA14 Moxifloxacin </w:t>
            </w:r>
          </w:p>
          <w:p w14:paraId="026D1313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MA16 Gatifloxacin </w:t>
            </w:r>
          </w:p>
        </w:tc>
      </w:tr>
      <w:tr w:rsidR="00DB6FE8" w:rsidRPr="008009BD" w14:paraId="6C875376" w14:textId="77777777" w:rsidTr="0035287E">
        <w:trPr>
          <w:trHeight w:val="422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FE7DC" w14:textId="77777777" w:rsidR="00DB6FE8" w:rsidRDefault="00DB6FE8" w:rsidP="0035287E">
            <w:pPr>
              <w:ind w:left="2"/>
            </w:pPr>
            <w:r>
              <w:rPr>
                <w:rFonts w:ascii="Arial" w:eastAsia="Arial" w:hAnsi="Arial" w:cs="Arial"/>
                <w:sz w:val="18"/>
              </w:rPr>
              <w:t xml:space="preserve">Other quinolones J01MB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ED111" w14:textId="77777777" w:rsidR="00DB6FE8" w:rsidRPr="008009BD" w:rsidRDefault="00DB6FE8" w:rsidP="0035287E">
            <w:pPr>
              <w:ind w:right="2950"/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MB04 Pipemidic acid J01MB07 Flumequine </w:t>
            </w:r>
          </w:p>
        </w:tc>
      </w:tr>
      <w:tr w:rsidR="00DB6FE8" w:rsidRPr="008009BD" w14:paraId="13906020" w14:textId="77777777" w:rsidTr="0035287E">
        <w:trPr>
          <w:trHeight w:val="3116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9D15A" w14:textId="77777777" w:rsidR="00DB6FE8" w:rsidRDefault="00DB6FE8" w:rsidP="0035287E">
            <w:pPr>
              <w:ind w:left="2"/>
            </w:pPr>
            <w:r>
              <w:rPr>
                <w:rFonts w:ascii="Arial" w:eastAsia="Arial" w:hAnsi="Arial" w:cs="Arial"/>
                <w:sz w:val="18"/>
              </w:rPr>
              <w:t xml:space="preserve">Combinations of antibacterials J01RA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12A5D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RA01 Penicillins, combination with other antibacterials* </w:t>
            </w:r>
          </w:p>
          <w:p w14:paraId="5DC2DBE5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RA02 Sulfonamides, combination with other antibacterials </w:t>
            </w:r>
          </w:p>
          <w:p w14:paraId="177ABD2E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(excluding trimethoprim)  </w:t>
            </w:r>
          </w:p>
          <w:p w14:paraId="5AB85125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RA03 Cefuroxime and metronidazole </w:t>
            </w:r>
          </w:p>
          <w:p w14:paraId="6C0DE490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RA04 Spiramycin et metronidazole  </w:t>
            </w:r>
          </w:p>
          <w:p w14:paraId="6C064645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RA05 Levofloxacin and ornidazole  </w:t>
            </w:r>
          </w:p>
          <w:p w14:paraId="47C2BCE0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RA09 Ofloxacin and ornidazole  </w:t>
            </w:r>
          </w:p>
          <w:p w14:paraId="14D4C84D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RA10 Ciprofloxacin and metronidazole  </w:t>
            </w:r>
          </w:p>
          <w:p w14:paraId="4214ED2B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RA11 Ciprofloxacin and tinidazole  </w:t>
            </w:r>
          </w:p>
          <w:p w14:paraId="37DB5121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RA12 Ciprofloxacin and ornidazole  </w:t>
            </w:r>
          </w:p>
          <w:p w14:paraId="73C435E7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RA13 Norfloxacin and tinidazole  </w:t>
            </w:r>
          </w:p>
          <w:p w14:paraId="4954D3BB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QJ01RA90 Tetracycline, combination with other antibacterials </w:t>
            </w:r>
          </w:p>
          <w:p w14:paraId="564B8DAA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QJ01RA91 Macrolides, combination with other antibacterials </w:t>
            </w:r>
          </w:p>
          <w:p w14:paraId="2B869FB5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QJ01RA94 Lincosamides, combination with other antibacterials </w:t>
            </w:r>
          </w:p>
          <w:p w14:paraId="66A99A46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QJ01RA96 Quinolones, combination with other antibacterials </w:t>
            </w:r>
          </w:p>
        </w:tc>
      </w:tr>
      <w:tr w:rsidR="00DB6FE8" w14:paraId="7F071FCA" w14:textId="77777777" w:rsidTr="0035287E">
        <w:trPr>
          <w:trHeight w:val="218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4664C" w14:textId="77777777" w:rsidR="00DB6FE8" w:rsidRDefault="00DB6FE8" w:rsidP="0035287E">
            <w:pPr>
              <w:ind w:left="2"/>
            </w:pPr>
            <w:r>
              <w:rPr>
                <w:rFonts w:ascii="Arial" w:eastAsia="Arial" w:hAnsi="Arial" w:cs="Arial"/>
                <w:sz w:val="18"/>
              </w:rPr>
              <w:t xml:space="preserve">Polymyxins J01XB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52DB4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XB02 Polymyxin B </w:t>
            </w:r>
          </w:p>
        </w:tc>
      </w:tr>
      <w:tr w:rsidR="00DB6FE8" w14:paraId="01042F19" w14:textId="77777777" w:rsidTr="0035287E">
        <w:trPr>
          <w:trHeight w:val="216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B7A93" w14:textId="77777777" w:rsidR="00DB6FE8" w:rsidRDefault="00DB6FE8" w:rsidP="0035287E">
            <w:pPr>
              <w:ind w:left="2"/>
            </w:pPr>
            <w:r>
              <w:rPr>
                <w:rFonts w:ascii="Arial" w:eastAsia="Arial" w:hAnsi="Arial" w:cs="Arial"/>
                <w:sz w:val="18"/>
              </w:rPr>
              <w:t xml:space="preserve">Steroid antibacterials J01XC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A2C5A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XC01 Fusidic acid </w:t>
            </w:r>
          </w:p>
        </w:tc>
      </w:tr>
      <w:tr w:rsidR="00DB6FE8" w14:paraId="375F493E" w14:textId="77777777" w:rsidTr="0035287E">
        <w:trPr>
          <w:trHeight w:val="631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F809E" w14:textId="77777777" w:rsidR="00DB6FE8" w:rsidRDefault="00DB6FE8" w:rsidP="0035287E">
            <w:pPr>
              <w:ind w:left="2"/>
            </w:pPr>
            <w:r>
              <w:rPr>
                <w:rFonts w:ascii="Arial" w:eastAsia="Arial" w:hAnsi="Arial" w:cs="Arial"/>
                <w:sz w:val="18"/>
              </w:rPr>
              <w:t xml:space="preserve">Imidazole derivatives J01XD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5D928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XD01 Metronidazole  </w:t>
            </w:r>
          </w:p>
          <w:p w14:paraId="16A8BBDF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XD02 Tinidazole  </w:t>
            </w:r>
          </w:p>
          <w:p w14:paraId="623C1E32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XD03 Ornidazole </w:t>
            </w:r>
          </w:p>
        </w:tc>
      </w:tr>
      <w:tr w:rsidR="00DB6FE8" w14:paraId="61E685DD" w14:textId="77777777" w:rsidTr="0035287E">
        <w:trPr>
          <w:trHeight w:val="425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9AAA2" w14:textId="77777777" w:rsidR="00DB6FE8" w:rsidRDefault="00DB6FE8" w:rsidP="0035287E">
            <w:pPr>
              <w:ind w:left="2"/>
            </w:pPr>
            <w:r>
              <w:rPr>
                <w:rFonts w:ascii="Arial" w:eastAsia="Arial" w:hAnsi="Arial" w:cs="Arial"/>
                <w:sz w:val="18"/>
              </w:rPr>
              <w:t xml:space="preserve">Nitrofuran derivatives J01XE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40443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XE01 Nitrofurantoin  </w:t>
            </w:r>
          </w:p>
          <w:p w14:paraId="69043808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XE51 Nitrofurantoin, combinations </w:t>
            </w:r>
          </w:p>
        </w:tc>
      </w:tr>
      <w:tr w:rsidR="00DB6FE8" w14:paraId="78C45BF9" w14:textId="77777777" w:rsidTr="0035287E">
        <w:trPr>
          <w:trHeight w:val="1044"/>
        </w:trPr>
        <w:tc>
          <w:tcPr>
            <w:tcW w:w="4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A4BE5" w14:textId="77777777" w:rsidR="00DB6FE8" w:rsidRDefault="00DB6FE8" w:rsidP="0035287E">
            <w:pPr>
              <w:ind w:left="2"/>
            </w:pPr>
            <w:r>
              <w:rPr>
                <w:rFonts w:ascii="Arial" w:eastAsia="Arial" w:hAnsi="Arial" w:cs="Arial"/>
                <w:sz w:val="18"/>
              </w:rPr>
              <w:t xml:space="preserve">Other antibacterials J01XX 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E7D84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XX01 Fosfomycin </w:t>
            </w:r>
          </w:p>
          <w:p w14:paraId="6D91E4F3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XX06 Mandelic acid  </w:t>
            </w:r>
          </w:p>
          <w:p w14:paraId="110940BB" w14:textId="77777777" w:rsidR="00DB6FE8" w:rsidRPr="008009BD" w:rsidRDefault="00DB6FE8" w:rsidP="0035287E">
            <w:pPr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J01XX08 Linezolid </w:t>
            </w:r>
          </w:p>
          <w:p w14:paraId="2B05028D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XX10 Bacitracin </w:t>
            </w:r>
          </w:p>
          <w:p w14:paraId="7A3FB309" w14:textId="77777777" w:rsidR="00DB6FE8" w:rsidRDefault="00DB6FE8" w:rsidP="0035287E">
            <w:r>
              <w:rPr>
                <w:rFonts w:ascii="Arial" w:eastAsia="Arial" w:hAnsi="Arial" w:cs="Arial"/>
                <w:sz w:val="18"/>
              </w:rPr>
              <w:t xml:space="preserve">J01XX11 Tedizolid </w:t>
            </w:r>
          </w:p>
        </w:tc>
      </w:tr>
      <w:tr w:rsidR="00DB6FE8" w:rsidRPr="008009BD" w14:paraId="2206AF63" w14:textId="77777777" w:rsidTr="0035287E">
        <w:trPr>
          <w:trHeight w:val="218"/>
        </w:trPr>
        <w:tc>
          <w:tcPr>
            <w:tcW w:w="10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95B77" w14:textId="77777777" w:rsidR="00DB6FE8" w:rsidRPr="008009BD" w:rsidRDefault="00DB6FE8" w:rsidP="0035287E">
            <w:pPr>
              <w:ind w:left="2"/>
              <w:rPr>
                <w:lang w:val="en-GB"/>
              </w:rPr>
            </w:pPr>
            <w:r w:rsidRPr="008009BD">
              <w:rPr>
                <w:rFonts w:ascii="Arial" w:eastAsia="Arial" w:hAnsi="Arial" w:cs="Arial"/>
                <w:sz w:val="18"/>
                <w:lang w:val="en-GB"/>
              </w:rPr>
              <w:t xml:space="preserve">*Included in the beta-lactam exposure, ¶ included in the macrolide exposure </w:t>
            </w:r>
          </w:p>
        </w:tc>
      </w:tr>
    </w:tbl>
    <w:p w14:paraId="7583238E" w14:textId="77777777" w:rsidR="00DB6FE8" w:rsidRPr="008009BD" w:rsidRDefault="00DB6FE8">
      <w:pPr>
        <w:rPr>
          <w:rFonts w:ascii="Arial" w:hAnsi="Arial" w:cs="Arial"/>
          <w:b/>
          <w:lang w:val="en-GB"/>
        </w:rPr>
      </w:pPr>
    </w:p>
    <w:p w14:paraId="42F80070" w14:textId="77777777" w:rsidR="00DB6FE8" w:rsidRPr="008009BD" w:rsidRDefault="00DB6FE8">
      <w:pPr>
        <w:rPr>
          <w:rFonts w:ascii="Arial" w:hAnsi="Arial" w:cs="Arial"/>
          <w:b/>
          <w:lang w:val="en-GB"/>
        </w:rPr>
      </w:pPr>
    </w:p>
    <w:p w14:paraId="3F359A49" w14:textId="77777777" w:rsidR="00DB6FE8" w:rsidRPr="008009BD" w:rsidRDefault="00DB6FE8">
      <w:pPr>
        <w:rPr>
          <w:rFonts w:ascii="Arial" w:hAnsi="Arial" w:cs="Arial"/>
          <w:b/>
          <w:lang w:val="en-GB"/>
        </w:rPr>
      </w:pPr>
    </w:p>
    <w:p w14:paraId="066CB4F2" w14:textId="77777777" w:rsidR="00A662DC" w:rsidRPr="008009BD" w:rsidRDefault="00A662DC">
      <w:pPr>
        <w:rPr>
          <w:rFonts w:ascii="Arial" w:hAnsi="Arial" w:cs="Arial"/>
          <w:b/>
          <w:lang w:val="en-GB"/>
        </w:rPr>
      </w:pPr>
    </w:p>
    <w:p w14:paraId="136653E6" w14:textId="77777777" w:rsidR="00A662DC" w:rsidRPr="008009BD" w:rsidRDefault="00A662DC">
      <w:pPr>
        <w:rPr>
          <w:rFonts w:ascii="Arial" w:hAnsi="Arial" w:cs="Arial"/>
          <w:b/>
          <w:lang w:val="en-GB"/>
        </w:rPr>
      </w:pPr>
    </w:p>
    <w:p w14:paraId="57AD69EE" w14:textId="77777777" w:rsidR="00A662DC" w:rsidRPr="008009BD" w:rsidRDefault="00A662DC">
      <w:pPr>
        <w:rPr>
          <w:rFonts w:ascii="Arial" w:hAnsi="Arial" w:cs="Arial"/>
          <w:b/>
          <w:lang w:val="en-GB"/>
        </w:rPr>
      </w:pPr>
    </w:p>
    <w:p w14:paraId="32C5C553" w14:textId="77777777" w:rsidR="00A662DC" w:rsidRPr="008009BD" w:rsidRDefault="00A662DC">
      <w:pPr>
        <w:rPr>
          <w:rFonts w:ascii="Arial" w:hAnsi="Arial" w:cs="Arial"/>
          <w:b/>
          <w:lang w:val="en-GB"/>
        </w:rPr>
      </w:pPr>
    </w:p>
    <w:p w14:paraId="682FD046" w14:textId="77777777" w:rsidR="00A662DC" w:rsidRPr="008009BD" w:rsidRDefault="00A662DC">
      <w:pPr>
        <w:rPr>
          <w:rFonts w:ascii="Arial" w:hAnsi="Arial" w:cs="Arial"/>
          <w:b/>
          <w:lang w:val="en-GB"/>
        </w:rPr>
      </w:pPr>
    </w:p>
    <w:p w14:paraId="0D560671" w14:textId="77777777" w:rsidR="00A662DC" w:rsidRPr="008009BD" w:rsidRDefault="00A662DC">
      <w:pPr>
        <w:rPr>
          <w:rFonts w:ascii="Arial" w:hAnsi="Arial" w:cs="Arial"/>
          <w:b/>
          <w:lang w:val="en-GB"/>
        </w:rPr>
      </w:pPr>
    </w:p>
    <w:p w14:paraId="3841DDF1" w14:textId="77777777" w:rsidR="00A662DC" w:rsidRPr="008009BD" w:rsidRDefault="00A662DC">
      <w:pPr>
        <w:rPr>
          <w:rFonts w:ascii="Arial" w:hAnsi="Arial" w:cs="Arial"/>
          <w:b/>
          <w:lang w:val="en-GB"/>
        </w:rPr>
      </w:pPr>
    </w:p>
    <w:p w14:paraId="51EC2591" w14:textId="77777777" w:rsidR="00A662DC" w:rsidRPr="008009BD" w:rsidRDefault="00A662DC">
      <w:pPr>
        <w:rPr>
          <w:rFonts w:ascii="Arial" w:hAnsi="Arial" w:cs="Arial"/>
          <w:b/>
          <w:lang w:val="en-GB"/>
        </w:rPr>
      </w:pPr>
    </w:p>
    <w:p w14:paraId="6B69FC4C" w14:textId="77777777" w:rsidR="00A662DC" w:rsidRPr="008009BD" w:rsidRDefault="00A662DC">
      <w:pPr>
        <w:rPr>
          <w:rFonts w:ascii="Arial" w:hAnsi="Arial" w:cs="Arial"/>
          <w:b/>
          <w:lang w:val="en-GB"/>
        </w:rPr>
      </w:pPr>
    </w:p>
    <w:p w14:paraId="5C00DA88" w14:textId="77777777" w:rsidR="00A662DC" w:rsidRPr="008009BD" w:rsidRDefault="00A662DC">
      <w:pPr>
        <w:rPr>
          <w:rFonts w:ascii="Arial" w:hAnsi="Arial" w:cs="Arial"/>
          <w:b/>
          <w:lang w:val="en-GB"/>
        </w:rPr>
      </w:pPr>
    </w:p>
    <w:p w14:paraId="27CC750A" w14:textId="77777777" w:rsidR="00A662DC" w:rsidRPr="008009BD" w:rsidRDefault="00A662DC">
      <w:pPr>
        <w:rPr>
          <w:rFonts w:ascii="Arial" w:hAnsi="Arial" w:cs="Arial"/>
          <w:b/>
          <w:lang w:val="en-GB"/>
        </w:rPr>
        <w:sectPr w:rsidR="00A662DC" w:rsidRPr="008009B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A758D42" w14:textId="5D2EFF51" w:rsidR="00C76D1B" w:rsidRPr="008009BD" w:rsidRDefault="00C76D1B" w:rsidP="00A662DC">
      <w:pPr>
        <w:spacing w:after="0" w:line="276" w:lineRule="auto"/>
        <w:rPr>
          <w:rFonts w:ascii="Arial" w:hAnsi="Arial" w:cs="Arial"/>
          <w:b/>
          <w:lang w:val="en-GB"/>
        </w:rPr>
      </w:pPr>
    </w:p>
    <w:p w14:paraId="69B2CE1B" w14:textId="3237B94D" w:rsidR="00A662DC" w:rsidRPr="001149EB" w:rsidRDefault="00A662DC" w:rsidP="00A662DC">
      <w:pPr>
        <w:spacing w:after="0" w:line="276" w:lineRule="auto"/>
        <w:rPr>
          <w:rFonts w:ascii="Arial" w:hAnsi="Arial" w:cs="Arial"/>
          <w:b/>
          <w:lang w:val="en-US"/>
        </w:rPr>
      </w:pPr>
      <w:r w:rsidRPr="008009BD">
        <w:rPr>
          <w:rFonts w:ascii="Arial" w:hAnsi="Arial" w:cs="Arial"/>
          <w:b/>
          <w:lang w:val="en-GB"/>
        </w:rPr>
        <w:t>Supplementary appendix</w:t>
      </w:r>
      <w:r w:rsidR="008009BD">
        <w:rPr>
          <w:rFonts w:ascii="Arial" w:hAnsi="Arial" w:cs="Arial"/>
          <w:b/>
          <w:lang w:val="en-GB"/>
        </w:rPr>
        <w:t xml:space="preserve"> 2</w:t>
      </w:r>
      <w:r w:rsidRPr="001149EB">
        <w:rPr>
          <w:rFonts w:ascii="Arial" w:hAnsi="Arial" w:cs="Arial"/>
          <w:b/>
          <w:lang w:val="en-US"/>
        </w:rPr>
        <w:t xml:space="preserve">. Sensitivity analysis: association between antibiotics consumption by period and incident </w:t>
      </w:r>
      <w:r>
        <w:rPr>
          <w:rFonts w:ascii="Arial" w:hAnsi="Arial" w:cs="Arial"/>
          <w:b/>
          <w:lang w:val="en-US"/>
        </w:rPr>
        <w:t xml:space="preserve">cases of </w:t>
      </w:r>
      <w:r w:rsidRPr="001149EB">
        <w:rPr>
          <w:rFonts w:ascii="Arial" w:hAnsi="Arial" w:cs="Arial"/>
          <w:b/>
          <w:lang w:val="en-US"/>
        </w:rPr>
        <w:t>GCA/PMR, GCA or PMR alone</w:t>
      </w:r>
      <w:r>
        <w:rPr>
          <w:rFonts w:ascii="Arial" w:hAnsi="Arial" w:cs="Arial"/>
          <w:b/>
          <w:lang w:val="en-US"/>
        </w:rPr>
        <w:t>,</w:t>
      </w:r>
      <w:r w:rsidRPr="001149EB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taking the</w:t>
      </w:r>
      <w:r w:rsidRPr="001149EB">
        <w:rPr>
          <w:rFonts w:ascii="Arial" w:hAnsi="Arial" w:cs="Arial"/>
          <w:b/>
          <w:lang w:val="en-US"/>
        </w:rPr>
        <w:t xml:space="preserve"> date of first glucocorticoid reimbursement</w:t>
      </w:r>
      <w:r>
        <w:rPr>
          <w:rFonts w:ascii="Arial" w:hAnsi="Arial" w:cs="Arial"/>
          <w:b/>
          <w:lang w:val="en-US"/>
        </w:rPr>
        <w:t xml:space="preserve"> as index date</w:t>
      </w:r>
    </w:p>
    <w:p w14:paraId="0B99DAF9" w14:textId="77777777" w:rsidR="00A662DC" w:rsidRPr="008009BD" w:rsidRDefault="00A662DC">
      <w:pPr>
        <w:rPr>
          <w:rFonts w:ascii="Arial" w:hAnsi="Arial" w:cs="Arial"/>
          <w:b/>
          <w:lang w:val="en-GB"/>
        </w:rPr>
      </w:pPr>
    </w:p>
    <w:tbl>
      <w:tblPr>
        <w:tblStyle w:val="Grilledutableau"/>
        <w:tblW w:w="16252" w:type="dxa"/>
        <w:jc w:val="center"/>
        <w:tblInd w:w="0" w:type="dxa"/>
        <w:tblLook w:val="0000" w:firstRow="0" w:lastRow="0" w:firstColumn="0" w:lastColumn="0" w:noHBand="0" w:noVBand="0"/>
      </w:tblPr>
      <w:tblGrid>
        <w:gridCol w:w="1698"/>
        <w:gridCol w:w="754"/>
        <w:gridCol w:w="1056"/>
        <w:gridCol w:w="1405"/>
        <w:gridCol w:w="1553"/>
        <w:gridCol w:w="852"/>
        <w:gridCol w:w="1056"/>
        <w:gridCol w:w="1405"/>
        <w:gridCol w:w="1553"/>
        <w:gridCol w:w="906"/>
        <w:gridCol w:w="1056"/>
        <w:gridCol w:w="1405"/>
        <w:gridCol w:w="1553"/>
      </w:tblGrid>
      <w:tr w:rsidR="00A662DC" w:rsidRPr="00B207F2" w14:paraId="6849D4A6" w14:textId="77777777" w:rsidTr="0035287E">
        <w:trPr>
          <w:trHeight w:val="321"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22AEC" w14:textId="77777777" w:rsidR="00A662DC" w:rsidRPr="00B207F2" w:rsidRDefault="00A662DC" w:rsidP="0035287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8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55682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7F2">
              <w:rPr>
                <w:rFonts w:ascii="Arial" w:hAnsi="Arial" w:cs="Arial"/>
                <w:b/>
                <w:sz w:val="18"/>
                <w:szCs w:val="18"/>
              </w:rPr>
              <w:t>Overall</w:t>
            </w:r>
          </w:p>
        </w:tc>
        <w:tc>
          <w:tcPr>
            <w:tcW w:w="49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48A98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7F2">
              <w:rPr>
                <w:rFonts w:ascii="Arial" w:hAnsi="Arial" w:cs="Arial"/>
                <w:b/>
                <w:sz w:val="18"/>
                <w:szCs w:val="18"/>
              </w:rPr>
              <w:t>GCA</w:t>
            </w:r>
          </w:p>
        </w:tc>
        <w:tc>
          <w:tcPr>
            <w:tcW w:w="47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5F377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207F2">
              <w:rPr>
                <w:rFonts w:ascii="Arial" w:hAnsi="Arial" w:cs="Arial"/>
                <w:b/>
                <w:sz w:val="18"/>
                <w:szCs w:val="18"/>
              </w:rPr>
              <w:t>PMR</w:t>
            </w:r>
          </w:p>
        </w:tc>
      </w:tr>
      <w:tr w:rsidR="00A662DC" w:rsidRPr="00B207F2" w14:paraId="353702EB" w14:textId="77777777" w:rsidTr="0035287E">
        <w:trPr>
          <w:trHeight w:val="321"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FDBE3" w14:textId="77777777" w:rsidR="00A662DC" w:rsidRPr="00B207F2" w:rsidRDefault="00A662DC" w:rsidP="0035287E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207F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ime period prior to index date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38FC6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07F2">
              <w:rPr>
                <w:rFonts w:ascii="Arial" w:hAnsi="Arial" w:cs="Arial"/>
                <w:sz w:val="18"/>
                <w:szCs w:val="18"/>
                <w:lang w:val="en-US"/>
              </w:rPr>
              <w:t>Cases</w:t>
            </w:r>
          </w:p>
          <w:p w14:paraId="11BF5F99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07F2">
              <w:rPr>
                <w:rFonts w:ascii="Arial" w:hAnsi="Arial" w:cs="Arial"/>
                <w:sz w:val="18"/>
                <w:szCs w:val="18"/>
                <w:lang w:val="en-US"/>
              </w:rPr>
              <w:t>N=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31AB0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07F2">
              <w:rPr>
                <w:rFonts w:ascii="Arial" w:hAnsi="Arial" w:cs="Arial"/>
                <w:sz w:val="18"/>
                <w:szCs w:val="18"/>
                <w:lang w:val="en-US"/>
              </w:rPr>
              <w:t>Controls</w:t>
            </w:r>
          </w:p>
          <w:p w14:paraId="58E3D549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07F2">
              <w:rPr>
                <w:rFonts w:ascii="Arial" w:hAnsi="Arial" w:cs="Arial"/>
                <w:sz w:val="18"/>
                <w:szCs w:val="18"/>
                <w:lang w:val="en-US"/>
              </w:rPr>
              <w:t>N=8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A3B65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07F2">
              <w:rPr>
                <w:rFonts w:ascii="Arial" w:hAnsi="Arial" w:cs="Arial"/>
                <w:sz w:val="18"/>
                <w:szCs w:val="18"/>
              </w:rPr>
              <w:t>Univariate analysis</w:t>
            </w:r>
          </w:p>
          <w:p w14:paraId="67455E6A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07F2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408B5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07F2">
              <w:rPr>
                <w:rFonts w:ascii="Arial" w:hAnsi="Arial" w:cs="Arial"/>
                <w:sz w:val="18"/>
                <w:szCs w:val="18"/>
              </w:rPr>
              <w:t>Multivariate analysis*</w:t>
            </w:r>
          </w:p>
          <w:p w14:paraId="2C0EFFCA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07F2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7C1EC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07F2">
              <w:rPr>
                <w:rFonts w:ascii="Arial" w:hAnsi="Arial" w:cs="Arial"/>
                <w:sz w:val="18"/>
                <w:szCs w:val="18"/>
                <w:lang w:val="en-US"/>
              </w:rPr>
              <w:t>Cases</w:t>
            </w:r>
          </w:p>
          <w:p w14:paraId="4B5756E5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07F2">
              <w:rPr>
                <w:rFonts w:ascii="Arial" w:hAnsi="Arial" w:cs="Arial"/>
                <w:sz w:val="18"/>
                <w:szCs w:val="18"/>
                <w:lang w:val="en-US"/>
              </w:rPr>
              <w:t>N=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D7910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07F2">
              <w:rPr>
                <w:rFonts w:ascii="Arial" w:hAnsi="Arial" w:cs="Arial"/>
                <w:sz w:val="18"/>
                <w:szCs w:val="18"/>
                <w:lang w:val="en-US"/>
              </w:rPr>
              <w:t>Controls</w:t>
            </w:r>
          </w:p>
          <w:p w14:paraId="4A0A4DE7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07F2">
              <w:rPr>
                <w:rFonts w:ascii="Arial" w:hAnsi="Arial" w:cs="Arial"/>
                <w:sz w:val="18"/>
                <w:szCs w:val="18"/>
                <w:lang w:val="en-US"/>
              </w:rPr>
              <w:t>N=2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B70C3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07F2">
              <w:rPr>
                <w:rFonts w:ascii="Arial" w:hAnsi="Arial" w:cs="Arial"/>
                <w:sz w:val="18"/>
                <w:szCs w:val="18"/>
              </w:rPr>
              <w:t>Univariate analysis</w:t>
            </w:r>
          </w:p>
          <w:p w14:paraId="37019426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07F2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D4F31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07F2">
              <w:rPr>
                <w:rFonts w:ascii="Arial" w:hAnsi="Arial" w:cs="Arial"/>
                <w:sz w:val="18"/>
                <w:szCs w:val="18"/>
              </w:rPr>
              <w:t>Multivariate analysis*</w:t>
            </w:r>
          </w:p>
          <w:p w14:paraId="77F3FF63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07F2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96B14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07F2">
              <w:rPr>
                <w:rFonts w:ascii="Arial" w:hAnsi="Arial" w:cs="Arial"/>
                <w:sz w:val="18"/>
                <w:szCs w:val="18"/>
                <w:lang w:val="en-US"/>
              </w:rPr>
              <w:t>Cases</w:t>
            </w:r>
          </w:p>
          <w:p w14:paraId="26ADD0AF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07F2">
              <w:rPr>
                <w:rFonts w:ascii="Arial" w:hAnsi="Arial" w:cs="Arial"/>
                <w:sz w:val="18"/>
                <w:szCs w:val="18"/>
                <w:lang w:val="en-US"/>
              </w:rPr>
              <w:t>N=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B8B0F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207F2">
              <w:rPr>
                <w:rFonts w:ascii="Arial" w:hAnsi="Arial" w:cs="Arial"/>
                <w:sz w:val="18"/>
                <w:szCs w:val="18"/>
                <w:lang w:val="en-US"/>
              </w:rPr>
              <w:t>Controls</w:t>
            </w:r>
          </w:p>
          <w:p w14:paraId="2282B536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07F2">
              <w:rPr>
                <w:rFonts w:ascii="Arial" w:hAnsi="Arial" w:cs="Arial"/>
                <w:sz w:val="18"/>
                <w:szCs w:val="18"/>
                <w:lang w:val="en-US"/>
              </w:rPr>
              <w:t>N=4,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EAEB7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07F2">
              <w:rPr>
                <w:rFonts w:ascii="Arial" w:hAnsi="Arial" w:cs="Arial"/>
                <w:sz w:val="18"/>
                <w:szCs w:val="18"/>
              </w:rPr>
              <w:t>Univariate analysis</w:t>
            </w:r>
          </w:p>
          <w:p w14:paraId="30314AA5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07F2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95D34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07F2">
              <w:rPr>
                <w:rFonts w:ascii="Arial" w:hAnsi="Arial" w:cs="Arial"/>
                <w:sz w:val="18"/>
                <w:szCs w:val="18"/>
              </w:rPr>
              <w:t>Multivariate analysis*</w:t>
            </w:r>
          </w:p>
          <w:p w14:paraId="784975BE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07F2">
              <w:rPr>
                <w:rFonts w:ascii="Arial" w:hAnsi="Arial" w:cs="Arial"/>
                <w:sz w:val="18"/>
                <w:szCs w:val="18"/>
              </w:rPr>
              <w:t>OR (95% CI)</w:t>
            </w:r>
          </w:p>
        </w:tc>
      </w:tr>
      <w:tr w:rsidR="00A662DC" w:rsidRPr="00B207F2" w14:paraId="7FECB199" w14:textId="77777777" w:rsidTr="0035287E">
        <w:trPr>
          <w:trHeight w:val="321"/>
          <w:jc w:val="center"/>
        </w:trPr>
        <w:tc>
          <w:tcPr>
            <w:tcW w:w="0" w:type="auto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7C5D1" w14:textId="77777777" w:rsidR="00A662DC" w:rsidRPr="00B207F2" w:rsidRDefault="00A662DC" w:rsidP="0035287E">
            <w:pPr>
              <w:rPr>
                <w:rFonts w:ascii="Arial" w:hAnsi="Arial" w:cs="Arial"/>
                <w:sz w:val="18"/>
                <w:szCs w:val="18"/>
              </w:rPr>
            </w:pPr>
            <w:r w:rsidRPr="00B207F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y 6 months</w:t>
            </w:r>
          </w:p>
        </w:tc>
      </w:tr>
      <w:tr w:rsidR="00A662DC" w:rsidRPr="00B207F2" w14:paraId="3ADE480B" w14:textId="77777777" w:rsidTr="0035287E">
        <w:trPr>
          <w:trHeight w:val="321"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63025" w14:textId="77777777" w:rsidR="00A662DC" w:rsidRPr="00B207F2" w:rsidRDefault="00A662DC" w:rsidP="0035287E">
            <w:pPr>
              <w:rPr>
                <w:rFonts w:ascii="Arial" w:hAnsi="Arial" w:cs="Arial"/>
                <w:sz w:val="18"/>
                <w:szCs w:val="18"/>
              </w:rPr>
            </w:pPr>
            <w:r w:rsidRPr="008228E1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8228E1">
              <w:rPr>
                <w:rFonts w:ascii="Arial" w:hAnsi="Arial" w:cs="Arial"/>
                <w:sz w:val="18"/>
                <w:szCs w:val="18"/>
              </w:rPr>
              <w:t>0–6</w:t>
            </w: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8228E1">
              <w:rPr>
                <w:rFonts w:ascii="Arial" w:hAnsi="Arial" w:cs="Arial"/>
                <w:sz w:val="18"/>
                <w:szCs w:val="18"/>
              </w:rPr>
              <w:t xml:space="preserve"> months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51D522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4 (3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6A3D17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208 (27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656A0" w14:textId="77777777" w:rsidR="00A662DC" w:rsidRPr="008F7821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20 (0.96 – 1.50</w:t>
            </w:r>
            <w:r w:rsidRPr="00B9131D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6059B" w14:textId="77777777" w:rsidR="00A662DC" w:rsidRPr="00DC57DE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131D">
              <w:rPr>
                <w:rFonts w:ascii="Arial" w:eastAsia="Times New Roman" w:hAnsi="Arial" w:cs="Arial"/>
                <w:sz w:val="18"/>
                <w:szCs w:val="18"/>
              </w:rPr>
              <w:t>1.19 (0.96 – 1.4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B1B7BE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 (4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E2C2D9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6 (27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9DBF8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28E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89 (1.27 – 2.82</w:t>
            </w:r>
            <w:r w:rsidRPr="008228E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88A77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94 (1.27 – 2.94</w:t>
            </w:r>
            <w:r w:rsidRPr="008228E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C4DB1D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 (28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169FF5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96 (27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34B3A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8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(0.80 – 1.46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9C602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07 (0.78 – 1.47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  <w:tr w:rsidR="00A662DC" w:rsidRPr="00B207F2" w14:paraId="6392AE42" w14:textId="77777777" w:rsidTr="0035287E">
        <w:trPr>
          <w:trHeight w:val="321"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E97A6" w14:textId="77777777" w:rsidR="00A662DC" w:rsidRPr="00B207F2" w:rsidRDefault="00A662DC" w:rsidP="0035287E">
            <w:pPr>
              <w:rPr>
                <w:rFonts w:ascii="Arial" w:hAnsi="Arial" w:cs="Arial"/>
                <w:sz w:val="18"/>
                <w:szCs w:val="18"/>
              </w:rPr>
            </w:pPr>
            <w:r w:rsidRPr="008228E1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8228E1">
              <w:rPr>
                <w:rFonts w:ascii="Arial" w:hAnsi="Arial" w:cs="Arial"/>
                <w:sz w:val="18"/>
                <w:szCs w:val="18"/>
              </w:rPr>
              <w:t>6–12</w:t>
            </w: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8228E1">
              <w:rPr>
                <w:rFonts w:ascii="Arial" w:hAnsi="Arial" w:cs="Arial"/>
                <w:sz w:val="18"/>
                <w:szCs w:val="18"/>
              </w:rPr>
              <w:t xml:space="preserve"> months</w:t>
            </w: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8CAA5A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 (27.3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6FF9A9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162 (26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9C6B9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2 (0.81 – 1.29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98AA2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5 (0.84 – 1.31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A86A79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07F2">
              <w:rPr>
                <w:rFonts w:ascii="Arial" w:hAnsi="Arial" w:cs="Arial"/>
                <w:sz w:val="18"/>
                <w:szCs w:val="18"/>
              </w:rPr>
              <w:t>35</w:t>
            </w:r>
            <w:r>
              <w:rPr>
                <w:rFonts w:ascii="Arial" w:hAnsi="Arial" w:cs="Arial"/>
                <w:sz w:val="18"/>
                <w:szCs w:val="18"/>
              </w:rPr>
              <w:t xml:space="preserve"> (32.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09AD74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0 (25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FFA9C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4 (0.95 – 2.19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DE061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4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6 – 2.09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A5BB6F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 (28.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147520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93 (27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E4ABC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 (0.78 – 1.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5B663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06 (0.77 – 1.46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  <w:tr w:rsidR="00A662DC" w:rsidRPr="00B207F2" w14:paraId="5E2D1770" w14:textId="77777777" w:rsidTr="0035287E">
        <w:trPr>
          <w:trHeight w:val="321"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3FFF5" w14:textId="77777777" w:rsidR="00A662DC" w:rsidRPr="00B207F2" w:rsidRDefault="00A662DC" w:rsidP="0035287E">
            <w:pPr>
              <w:rPr>
                <w:rFonts w:ascii="Arial" w:hAnsi="Arial" w:cs="Arial"/>
                <w:sz w:val="18"/>
                <w:szCs w:val="18"/>
              </w:rPr>
            </w:pPr>
            <w:r w:rsidRPr="008228E1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8228E1">
              <w:rPr>
                <w:rFonts w:ascii="Arial" w:hAnsi="Arial" w:cs="Arial"/>
                <w:sz w:val="18"/>
                <w:szCs w:val="18"/>
              </w:rPr>
              <w:t>12–18</w:t>
            </w: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8228E1">
              <w:rPr>
                <w:rFonts w:ascii="Arial" w:hAnsi="Arial" w:cs="Arial"/>
                <w:sz w:val="18"/>
                <w:szCs w:val="18"/>
              </w:rPr>
              <w:t xml:space="preserve"> months</w:t>
            </w:r>
          </w:p>
        </w:tc>
        <w:tc>
          <w:tcPr>
            <w:tcW w:w="75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EF15A6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07F2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3 (27.8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1E4B42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192 (27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A0789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05 (0.83 – 1.32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FBD1A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6 (0.85 – 1.32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468056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 (25.2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B640AD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9 (26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C1A18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6 (0.61 – 1.49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1DE1E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4 (0.53 – 1.35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12DEBF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 (30.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F8018F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26 (28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078F5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4 (0.84 – 1.53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D16B6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6 (0.85 – 1.58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  <w:tr w:rsidR="00A662DC" w:rsidRPr="00B207F2" w14:paraId="7659A95C" w14:textId="77777777" w:rsidTr="0035287E">
        <w:trPr>
          <w:trHeight w:val="321"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8FCEE" w14:textId="77777777" w:rsidR="00A662DC" w:rsidRPr="00B207F2" w:rsidRDefault="00A662DC" w:rsidP="0035287E">
            <w:pPr>
              <w:rPr>
                <w:rFonts w:ascii="Arial" w:hAnsi="Arial" w:cs="Arial"/>
                <w:sz w:val="18"/>
                <w:szCs w:val="18"/>
              </w:rPr>
            </w:pPr>
            <w:r w:rsidRPr="008228E1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8228E1">
              <w:rPr>
                <w:rFonts w:ascii="Arial" w:hAnsi="Arial" w:cs="Arial"/>
                <w:sz w:val="18"/>
                <w:szCs w:val="18"/>
              </w:rPr>
              <w:t>18–24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  <w:r w:rsidRPr="008228E1">
              <w:rPr>
                <w:rFonts w:ascii="Arial" w:hAnsi="Arial" w:cs="Arial"/>
                <w:sz w:val="18"/>
                <w:szCs w:val="18"/>
              </w:rPr>
              <w:t xml:space="preserve"> months</w:t>
            </w:r>
          </w:p>
        </w:tc>
        <w:tc>
          <w:tcPr>
            <w:tcW w:w="7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BF6C0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 (26.6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5F7BE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204 (2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E3C9F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9 (0.70 – 1.13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85856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 (0.74 – 1.17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1940A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07F2">
              <w:rPr>
                <w:rFonts w:ascii="Arial" w:hAnsi="Arial" w:cs="Arial"/>
                <w:sz w:val="18"/>
                <w:szCs w:val="18"/>
              </w:rPr>
              <w:t>29</w:t>
            </w:r>
            <w:r>
              <w:rPr>
                <w:rFonts w:ascii="Arial" w:hAnsi="Arial" w:cs="Arial"/>
                <w:sz w:val="18"/>
                <w:szCs w:val="18"/>
              </w:rPr>
              <w:t xml:space="preserve"> (27.1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91156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07F2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73 (26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AD194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02 (0.66 – 1.57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70397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2 (0.58 – 1.46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19631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07F2">
              <w:rPr>
                <w:rFonts w:ascii="Arial" w:hAnsi="Arial" w:cs="Arial"/>
                <w:sz w:val="18"/>
                <w:szCs w:val="18"/>
              </w:rPr>
              <w:t>56</w:t>
            </w:r>
            <w:r>
              <w:rPr>
                <w:rFonts w:ascii="Arial" w:hAnsi="Arial" w:cs="Arial"/>
                <w:sz w:val="18"/>
                <w:szCs w:val="18"/>
              </w:rPr>
              <w:t xml:space="preserve"> (25.7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BA3A8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219 (28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20CF1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65 – 1.22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75A22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4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 xml:space="preserve"> (0.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 – 1.17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  <w:tr w:rsidR="00A662DC" w:rsidRPr="00B207F2" w14:paraId="1EF82EE1" w14:textId="77777777" w:rsidTr="0035287E">
        <w:trPr>
          <w:trHeight w:val="321"/>
          <w:jc w:val="center"/>
        </w:trPr>
        <w:tc>
          <w:tcPr>
            <w:tcW w:w="0" w:type="auto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3148C" w14:textId="77777777" w:rsidR="00A662DC" w:rsidRPr="00B207F2" w:rsidRDefault="00A662DC" w:rsidP="0035287E">
            <w:pPr>
              <w:rPr>
                <w:rFonts w:ascii="Arial" w:hAnsi="Arial" w:cs="Arial"/>
                <w:sz w:val="18"/>
                <w:szCs w:val="18"/>
              </w:rPr>
            </w:pPr>
            <w:r w:rsidRPr="008228E1">
              <w:rPr>
                <w:rFonts w:ascii="Arial" w:hAnsi="Arial" w:cs="Arial"/>
                <w:b/>
                <w:bCs/>
                <w:sz w:val="18"/>
                <w:szCs w:val="18"/>
              </w:rPr>
              <w:t>By 12 months</w:t>
            </w:r>
          </w:p>
        </w:tc>
      </w:tr>
      <w:tr w:rsidR="00A662DC" w:rsidRPr="00B207F2" w14:paraId="40A30493" w14:textId="77777777" w:rsidTr="0035287E">
        <w:trPr>
          <w:trHeight w:val="321"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B366B" w14:textId="77777777" w:rsidR="00A662DC" w:rsidRPr="00B207F2" w:rsidRDefault="00A662DC" w:rsidP="0035287E">
            <w:pPr>
              <w:rPr>
                <w:rFonts w:ascii="Arial" w:hAnsi="Arial" w:cs="Arial"/>
                <w:sz w:val="18"/>
                <w:szCs w:val="18"/>
              </w:rPr>
            </w:pPr>
            <w:r w:rsidRPr="008228E1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8228E1">
              <w:rPr>
                <w:rFonts w:ascii="Arial" w:hAnsi="Arial" w:cs="Arial"/>
                <w:sz w:val="18"/>
                <w:szCs w:val="18"/>
              </w:rPr>
              <w:t>0–12</w:t>
            </w: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8228E1">
              <w:rPr>
                <w:rFonts w:ascii="Arial" w:hAnsi="Arial" w:cs="Arial"/>
                <w:sz w:val="18"/>
                <w:szCs w:val="18"/>
              </w:rPr>
              <w:t xml:space="preserve"> months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D3880E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0 (46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174B1D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421 (4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9830F" w14:textId="77777777" w:rsidR="00A662DC" w:rsidRPr="008F7821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9131D">
              <w:rPr>
                <w:rFonts w:ascii="Arial" w:eastAsia="Times New Roman" w:hAnsi="Arial" w:cs="Arial"/>
                <w:sz w:val="18"/>
                <w:szCs w:val="18"/>
              </w:rPr>
              <w:t>1.21 (0.99 – 1.4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5A307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228E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.24 (1.00 – 1.52</w:t>
            </w:r>
            <w:r w:rsidRPr="008228E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1C0F73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 (54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896254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9 (42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E0928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65 (1.11 – 2.44</w:t>
            </w:r>
            <w:r w:rsidRPr="008228E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218CE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228E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.76 (1.18 – 2.64</w:t>
            </w:r>
            <w:r w:rsidRPr="008228E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7E3F14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 (47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468423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870 (4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80115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20 (0.91 – 1.58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E7B0A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1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3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 xml:space="preserve"> (0.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 – 1.63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  <w:tr w:rsidR="00A662DC" w:rsidRPr="00B207F2" w14:paraId="51DEA067" w14:textId="77777777" w:rsidTr="0035287E">
        <w:trPr>
          <w:trHeight w:val="321"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3625B" w14:textId="77777777" w:rsidR="00A662DC" w:rsidRPr="00B207F2" w:rsidRDefault="00A662DC" w:rsidP="0035287E">
            <w:pPr>
              <w:rPr>
                <w:rFonts w:ascii="Arial" w:hAnsi="Arial" w:cs="Arial"/>
                <w:sz w:val="18"/>
                <w:szCs w:val="18"/>
              </w:rPr>
            </w:pPr>
            <w:r w:rsidRPr="008228E1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8228E1">
              <w:rPr>
                <w:rFonts w:ascii="Arial" w:hAnsi="Arial" w:cs="Arial"/>
                <w:sz w:val="18"/>
                <w:szCs w:val="18"/>
              </w:rPr>
              <w:t>12–24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  <w:r w:rsidRPr="008228E1">
              <w:rPr>
                <w:rFonts w:ascii="Arial" w:hAnsi="Arial" w:cs="Arial"/>
                <w:sz w:val="18"/>
                <w:szCs w:val="18"/>
              </w:rPr>
              <w:t xml:space="preserve"> months</w:t>
            </w:r>
          </w:p>
        </w:tc>
        <w:tc>
          <w:tcPr>
            <w:tcW w:w="7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10690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07F2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1 (42.1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5A36B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450 (42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B294C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9 (0.80 – 1.21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C11F7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77 – 1.17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4A03E7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 (42.1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848039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0 (4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7D33D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2 (0.69 – 1.51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F9E67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2 (0.62 – 1.39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CCE0D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 (43.6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9B3A4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910 (4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DA293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9 (0.75 – 1.30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2AEF4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72 – 1.26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  <w:tr w:rsidR="00A662DC" w:rsidRPr="00B207F2" w14:paraId="2E99F28F" w14:textId="77777777" w:rsidTr="0035287E">
        <w:trPr>
          <w:trHeight w:val="321"/>
          <w:jc w:val="center"/>
        </w:trPr>
        <w:tc>
          <w:tcPr>
            <w:tcW w:w="0" w:type="auto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C807C" w14:textId="77777777" w:rsidR="00A662DC" w:rsidRPr="00B207F2" w:rsidRDefault="00A662DC" w:rsidP="0035287E">
            <w:pPr>
              <w:rPr>
                <w:rFonts w:ascii="Arial" w:hAnsi="Arial" w:cs="Arial"/>
                <w:sz w:val="18"/>
                <w:szCs w:val="18"/>
              </w:rPr>
            </w:pPr>
            <w:r w:rsidRPr="008228E1">
              <w:rPr>
                <w:rFonts w:ascii="Arial" w:hAnsi="Arial" w:cs="Arial"/>
                <w:b/>
                <w:bCs/>
                <w:sz w:val="18"/>
                <w:szCs w:val="18"/>
              </w:rPr>
              <w:t>By 24 months</w:t>
            </w:r>
          </w:p>
        </w:tc>
      </w:tr>
      <w:tr w:rsidR="00A662DC" w:rsidRPr="00B207F2" w14:paraId="50ED7B16" w14:textId="77777777" w:rsidTr="0035287E">
        <w:trPr>
          <w:trHeight w:val="321"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B25CC" w14:textId="77777777" w:rsidR="00A662DC" w:rsidRPr="00B207F2" w:rsidRDefault="00A662DC" w:rsidP="0035287E">
            <w:pPr>
              <w:rPr>
                <w:rFonts w:ascii="Arial" w:hAnsi="Arial" w:cs="Arial"/>
                <w:sz w:val="18"/>
                <w:szCs w:val="18"/>
              </w:rPr>
            </w:pPr>
            <w:r w:rsidRPr="008228E1">
              <w:rPr>
                <w:rFonts w:ascii="Arial" w:hAnsi="Arial" w:cs="Arial"/>
                <w:sz w:val="18"/>
                <w:szCs w:val="18"/>
              </w:rPr>
              <w:t xml:space="preserve">   </w:t>
            </w: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8228E1">
              <w:rPr>
                <w:rFonts w:ascii="Arial" w:hAnsi="Arial" w:cs="Arial"/>
                <w:sz w:val="18"/>
                <w:szCs w:val="18"/>
              </w:rPr>
              <w:t>0–24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  <w:r w:rsidRPr="008228E1">
              <w:rPr>
                <w:rFonts w:ascii="Arial" w:hAnsi="Arial" w:cs="Arial"/>
                <w:sz w:val="18"/>
                <w:szCs w:val="18"/>
              </w:rPr>
              <w:t xml:space="preserve"> months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5F8BF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4 (65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497F9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961 (61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6E41A" w14:textId="77777777" w:rsidR="00A662DC" w:rsidRPr="008F7821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C57DE">
              <w:rPr>
                <w:rFonts w:ascii="Arial" w:eastAsia="Times New Roman" w:hAnsi="Arial" w:cs="Arial"/>
                <w:sz w:val="18"/>
                <w:szCs w:val="18"/>
              </w:rPr>
              <w:t>1.19 (0.96 – 1.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99F92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.20 (0.97 – 1.48</w:t>
            </w:r>
            <w:r w:rsidRPr="008228E1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B940E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 (69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BCC21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308 (61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2EF2C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43 (0.94 – 2.19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E3504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1.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 (0.97 – 2.27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49F9D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3 (65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C169D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706 (6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C50F0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7 (0.88 – 1.56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9E11A" w14:textId="77777777" w:rsidR="00A662DC" w:rsidRPr="00B207F2" w:rsidRDefault="00A662DC" w:rsidP="003528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8 (0.88 – 1.57</w:t>
            </w:r>
            <w:r w:rsidRPr="008228E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</w:tr>
      <w:tr w:rsidR="00A662DC" w:rsidRPr="008009BD" w14:paraId="1B4FADC9" w14:textId="77777777" w:rsidTr="0035287E">
        <w:trPr>
          <w:trHeight w:val="250"/>
          <w:jc w:val="center"/>
        </w:trPr>
        <w:tc>
          <w:tcPr>
            <w:tcW w:w="0" w:type="auto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7D043" w14:textId="77777777" w:rsidR="00A662DC" w:rsidRPr="00B207F2" w:rsidRDefault="00A662DC" w:rsidP="0035287E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207F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*Analyses adjusted for educational level, socio-professional category, body mass index, smoking status, type 2 diabetes, history of cancer</w:t>
            </w:r>
          </w:p>
          <w:p w14:paraId="781D68F0" w14:textId="77777777" w:rsidR="00A662DC" w:rsidRPr="00B207F2" w:rsidRDefault="00A662DC" w:rsidP="0035287E">
            <w:pP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B207F2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bbreviations: OR=odds ratio; 95% CI=95% confidence interval; GCA=giant cell arteritis; PMR=polymyalgia rheumatica</w:t>
            </w:r>
          </w:p>
        </w:tc>
      </w:tr>
    </w:tbl>
    <w:p w14:paraId="5ACAAF64" w14:textId="77777777" w:rsidR="00A662DC" w:rsidRPr="008009BD" w:rsidRDefault="00A662DC">
      <w:pPr>
        <w:rPr>
          <w:rFonts w:ascii="Arial" w:hAnsi="Arial" w:cs="Arial"/>
          <w:b/>
          <w:lang w:val="en-GB"/>
        </w:rPr>
      </w:pPr>
    </w:p>
    <w:sectPr w:rsidR="00A662DC" w:rsidRPr="008009BD" w:rsidSect="00A662D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6FE8"/>
    <w:rsid w:val="00702E06"/>
    <w:rsid w:val="00704863"/>
    <w:rsid w:val="007C095E"/>
    <w:rsid w:val="007F630F"/>
    <w:rsid w:val="008009BD"/>
    <w:rsid w:val="008566DB"/>
    <w:rsid w:val="00A0481F"/>
    <w:rsid w:val="00A662DC"/>
    <w:rsid w:val="00B95D7A"/>
    <w:rsid w:val="00BC35FF"/>
    <w:rsid w:val="00C76D1B"/>
    <w:rsid w:val="00DB6FE8"/>
    <w:rsid w:val="00FE3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B179F"/>
  <w15:chartTrackingRefBased/>
  <w15:docId w15:val="{4558CA70-F9F4-49CC-88C3-AB285A94E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FE8"/>
    <w:rPr>
      <w:rFonts w:ascii="Calibri" w:eastAsia="Calibri" w:hAnsi="Calibri" w:cs="Calibri"/>
      <w:color w:val="00000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Grid">
    <w:name w:val="TableGrid"/>
    <w:rsid w:val="00DB6FE8"/>
    <w:pPr>
      <w:spacing w:after="0" w:line="240" w:lineRule="auto"/>
    </w:pPr>
    <w:rPr>
      <w:rFonts w:eastAsiaTheme="minorEastAsia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lledutableau">
    <w:name w:val="Table Grid"/>
    <w:basedOn w:val="TableauNormal"/>
    <w:uiPriority w:val="39"/>
    <w:rsid w:val="00A662D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21</Words>
  <Characters>5250</Characters>
  <Application>Microsoft Office Word</Application>
  <DocSecurity>0</DocSecurity>
  <Lines>43</Lines>
  <Paragraphs>12</Paragraphs>
  <ScaleCrop>false</ScaleCrop>
  <Company>APHP</Company>
  <LinksUpToDate>false</LinksUpToDate>
  <CharactersWithSpaces>6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-PSL5356257</dc:creator>
  <cp:keywords/>
  <dc:description/>
  <cp:lastModifiedBy>Lucas Pacoureau</cp:lastModifiedBy>
  <cp:revision>11</cp:revision>
  <dcterms:created xsi:type="dcterms:W3CDTF">2024-12-26T14:18:00Z</dcterms:created>
  <dcterms:modified xsi:type="dcterms:W3CDTF">2025-03-20T08:24:00Z</dcterms:modified>
</cp:coreProperties>
</file>